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C7A8B" w14:textId="77777777" w:rsidR="00E70AB9" w:rsidRPr="00900FE4" w:rsidRDefault="00E70AB9" w:rsidP="00E70AB9">
      <w:pPr>
        <w:pStyle w:val="EndNoteBibliography"/>
        <w:spacing w:after="0" w:line="360" w:lineRule="auto"/>
        <w:ind w:left="-255" w:firstLine="255"/>
        <w:rPr>
          <w:rFonts w:ascii="Times New Roman" w:hAnsi="Times New Roman" w:cs="Times New Roman"/>
          <w:sz w:val="24"/>
          <w:szCs w:val="24"/>
        </w:rPr>
      </w:pPr>
      <w:r w:rsidRPr="00900FE4">
        <w:rPr>
          <w:rFonts w:ascii="Times New Roman" w:hAnsi="Times New Roman" w:cs="Times New Roman"/>
          <w:b/>
          <w:sz w:val="24"/>
          <w:szCs w:val="24"/>
        </w:rPr>
        <w:t>Supplementary Table 3.</w:t>
      </w:r>
      <w:r w:rsidRPr="00900FE4">
        <w:rPr>
          <w:rFonts w:ascii="Times New Roman" w:hAnsi="Times New Roman" w:cs="Times New Roman"/>
          <w:sz w:val="24"/>
          <w:szCs w:val="24"/>
        </w:rPr>
        <w:t xml:space="preserve"> Summary of classification with the quadratic distance of each sample, prediction, validation and probability of each sample in saliva of ND, D and D+I rats.</w:t>
      </w:r>
    </w:p>
    <w:tbl>
      <w:tblPr>
        <w:tblW w:w="8931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1"/>
        <w:gridCol w:w="677"/>
        <w:gridCol w:w="1089"/>
        <w:gridCol w:w="1169"/>
        <w:gridCol w:w="765"/>
        <w:gridCol w:w="801"/>
        <w:gridCol w:w="1207"/>
        <w:gridCol w:w="661"/>
        <w:gridCol w:w="610"/>
        <w:gridCol w:w="330"/>
        <w:gridCol w:w="216"/>
        <w:gridCol w:w="545"/>
      </w:tblGrid>
      <w:tr w:rsidR="00E70AB9" w:rsidRPr="00900FE4" w14:paraId="7D929651" w14:textId="77777777" w:rsidTr="00781C8C">
        <w:trPr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AD6001B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ECF154C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0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97110CC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1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19E5C9E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353F291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884" w:type="dxa"/>
            <w:gridSpan w:val="2"/>
            <w:vMerge w:val="restar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68D5DFE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uadratic   distance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85BD7C0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30" w:type="dxa"/>
            <w:shd w:val="clear" w:color="auto" w:fill="FFFFFF"/>
          </w:tcPr>
          <w:p w14:paraId="5670D1F7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133DC2E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70AB9" w:rsidRPr="00900FE4" w14:paraId="57A942B0" w14:textId="77777777" w:rsidTr="00781C8C">
        <w:trPr>
          <w:gridAfter w:val="1"/>
          <w:wAfter w:w="545" w:type="dxa"/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B9D97CF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7D5E01A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ue</w:t>
            </w:r>
          </w:p>
          <w:p w14:paraId="130321AF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group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A30010D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dicted.</w:t>
            </w:r>
          </w:p>
          <w:p w14:paraId="1EA53EB2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group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462E697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br/>
              <w:t>Val-X</w:t>
            </w:r>
          </w:p>
          <w:p w14:paraId="213503FA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Group</w:t>
            </w: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9E64E7D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84" w:type="dxa"/>
            <w:gridSpan w:val="2"/>
            <w:vMerge/>
            <w:shd w:val="clear" w:color="auto" w:fill="FFFFFF"/>
            <w:vAlign w:val="center"/>
            <w:hideMark/>
          </w:tcPr>
          <w:p w14:paraId="635DBB85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1" w:type="dxa"/>
            <w:shd w:val="clear" w:color="auto" w:fill="FFFFFF"/>
          </w:tcPr>
          <w:p w14:paraId="1DEFBA4E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56" w:type="dxa"/>
            <w:gridSpan w:val="3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0CB05C6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robability </w:t>
            </w:r>
          </w:p>
        </w:tc>
      </w:tr>
      <w:tr w:rsidR="00E70AB9" w:rsidRPr="00900FE4" w14:paraId="42044B89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37037E7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ampl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531D43DA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24C0DF1C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163BF1A4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4B1EA76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87C6818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d.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7B20F2D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al-X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4FCFC7F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dicted</w:t>
            </w:r>
          </w:p>
        </w:tc>
        <w:tc>
          <w:tcPr>
            <w:tcW w:w="3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86F9B76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CABB324" w14:textId="77777777" w:rsidR="00E70AB9" w:rsidRPr="00900FE4" w:rsidRDefault="00E70AB9" w:rsidP="00781C8C">
            <w:pPr>
              <w:spacing w:before="90" w:after="0" w:line="240" w:lineRule="auto"/>
              <w:ind w:left="-258" w:firstLine="25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al-X</w:t>
            </w:r>
          </w:p>
        </w:tc>
      </w:tr>
      <w:tr w:rsidR="00E70AB9" w:rsidRPr="00900FE4" w14:paraId="0B3D21FC" w14:textId="77777777" w:rsidTr="00781C8C">
        <w:trPr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D2B05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C3F72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EEB06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1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F2093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58DD8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3817C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.073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F517E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.570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A3580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3975E81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551CC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509083FC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4D7C6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AACD5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95675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AA466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5CAAE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160C1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160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DA4E2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507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F4334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5460558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BF00D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58113635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243DC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61DB7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2D79F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ABC2E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6011A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91D3F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079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7D693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211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3A75E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330" w:type="dxa"/>
            <w:shd w:val="clear" w:color="auto" w:fill="FFFFFF"/>
          </w:tcPr>
          <w:p w14:paraId="5CCA736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DBA887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</w:tr>
      <w:tr w:rsidR="00E70AB9" w:rsidRPr="00900FE4" w14:paraId="08D12E09" w14:textId="77777777" w:rsidTr="00781C8C">
        <w:trPr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59835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0FA22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CB8E7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1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24B00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82367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6F597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.580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C881A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.838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229F8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5E4F29A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FCDDA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777AB873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DFD03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4453C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4EEC2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AC6A5D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D4940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408EF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348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BA58D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078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EF6DF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330" w:type="dxa"/>
            <w:shd w:val="clear" w:color="auto" w:fill="FFFFFF"/>
          </w:tcPr>
          <w:p w14:paraId="555AE4F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0DB23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4</w:t>
            </w:r>
          </w:p>
        </w:tc>
      </w:tr>
      <w:tr w:rsidR="00E70AB9" w:rsidRPr="00900FE4" w14:paraId="702E2484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A03172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9B108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D4CB3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8549E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871415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E399D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371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90B52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464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8264E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330" w:type="dxa"/>
            <w:shd w:val="clear" w:color="auto" w:fill="FFFFFF"/>
          </w:tcPr>
          <w:p w14:paraId="24667DB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F1900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6</w:t>
            </w:r>
          </w:p>
        </w:tc>
      </w:tr>
      <w:tr w:rsidR="00E70AB9" w:rsidRPr="00900FE4" w14:paraId="648AE35F" w14:textId="77777777" w:rsidTr="00781C8C">
        <w:trPr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3BD7F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D8C38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D1A64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1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E4A6E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E456E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E65AA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.359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30426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.417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70812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431761D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10BF6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7E93554D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41AC8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84519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3A0D0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13A2B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55E4A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32A26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335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8D364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816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688BC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</w:t>
            </w:r>
          </w:p>
        </w:tc>
        <w:tc>
          <w:tcPr>
            <w:tcW w:w="330" w:type="dxa"/>
            <w:shd w:val="clear" w:color="auto" w:fill="FFFFFF"/>
          </w:tcPr>
          <w:p w14:paraId="26C805E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980F6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7</w:t>
            </w:r>
          </w:p>
        </w:tc>
      </w:tr>
      <w:tr w:rsidR="00E70AB9" w:rsidRPr="00900FE4" w14:paraId="6318C2C2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3C735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21C0E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F3025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AE817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A9068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6D06A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961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A5B7D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497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68ABEA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330" w:type="dxa"/>
            <w:shd w:val="clear" w:color="auto" w:fill="FFFFFF"/>
          </w:tcPr>
          <w:p w14:paraId="33BFBBD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D961E6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</w:tr>
      <w:tr w:rsidR="00E70AB9" w:rsidRPr="00900FE4" w14:paraId="06F351DC" w14:textId="77777777" w:rsidTr="00781C8C">
        <w:trPr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F483E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75700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57124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1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65434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D2BC9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99660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.837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EC533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958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42418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4BD9716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E0323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12D79F9B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980B5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F8A93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8109F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68E25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BEE1C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E7F9B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628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63AF5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550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4A1F2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0799FBC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5BD3C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50217BF7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12C6E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C64DA8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20C58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46034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F8F97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87EE7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28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D39AE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608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EA63B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330" w:type="dxa"/>
            <w:shd w:val="clear" w:color="auto" w:fill="FFFFFF"/>
          </w:tcPr>
          <w:p w14:paraId="7DFF339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6C4F0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</w:tr>
      <w:tr w:rsidR="00E70AB9" w:rsidRPr="00900FE4" w14:paraId="1447FA38" w14:textId="77777777" w:rsidTr="00781C8C">
        <w:trPr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9D8F3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A8B2A2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DE2FA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1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D8018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C041C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A975E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.675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81CBEE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.572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D4DFF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6EA1C39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D9CAD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6E3429AF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56F4D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AFB7BF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CEFAB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73EA8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F85C6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FD0FD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.276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54943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.739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C6491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5DEF962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6148D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6A75A463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3006A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77BF3A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40513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77D61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5CEB8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C546B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646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374AD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182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3F5BA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330" w:type="dxa"/>
            <w:shd w:val="clear" w:color="auto" w:fill="FFFFFF"/>
          </w:tcPr>
          <w:p w14:paraId="3AABC09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08B0D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</w:tr>
      <w:tr w:rsidR="00E70AB9" w:rsidRPr="00900FE4" w14:paraId="7C149929" w14:textId="77777777" w:rsidTr="00781C8C">
        <w:trPr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305A3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0180D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B88CE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1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032B4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9F173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4A27B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741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E3758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.369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21474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3CB99E8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03926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72A70B60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44C3F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1F91C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2798F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232AB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2BA90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FFF12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677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8D3DBF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203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AB127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5</w:t>
            </w:r>
          </w:p>
        </w:tc>
        <w:tc>
          <w:tcPr>
            <w:tcW w:w="330" w:type="dxa"/>
            <w:shd w:val="clear" w:color="auto" w:fill="FFFFFF"/>
          </w:tcPr>
          <w:p w14:paraId="07F0106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B15F7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6</w:t>
            </w:r>
          </w:p>
        </w:tc>
      </w:tr>
      <w:tr w:rsidR="00E70AB9" w:rsidRPr="00900FE4" w14:paraId="3CD22914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6C4AD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80531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C00F85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44110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4DF0E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2023D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678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0BB8F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918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C4794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330" w:type="dxa"/>
            <w:shd w:val="clear" w:color="auto" w:fill="FFFFFF"/>
          </w:tcPr>
          <w:p w14:paraId="2B6DA1E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E950E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</w:tr>
      <w:tr w:rsidR="00E70AB9" w:rsidRPr="00900FE4" w14:paraId="7FEB8B34" w14:textId="77777777" w:rsidTr="00781C8C">
        <w:trPr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7EB8B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80ECC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08F6F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1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CF67B8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EDCD2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E4F6B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.529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DA7DE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.586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1D37E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11F64DB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114E0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2110A4A2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48453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9474F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574E9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6DE4A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EA65B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4CDF0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646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815805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220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EA58A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</w:t>
            </w:r>
          </w:p>
        </w:tc>
        <w:tc>
          <w:tcPr>
            <w:tcW w:w="330" w:type="dxa"/>
            <w:shd w:val="clear" w:color="auto" w:fill="FFFFFF"/>
          </w:tcPr>
          <w:p w14:paraId="785916C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CC9F8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3</w:t>
            </w:r>
          </w:p>
        </w:tc>
      </w:tr>
      <w:tr w:rsidR="00E70AB9" w:rsidRPr="00900FE4" w14:paraId="00956802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88A33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EAFA1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89B85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D710BD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DF053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D853A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65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80E998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409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253BD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330" w:type="dxa"/>
            <w:shd w:val="clear" w:color="auto" w:fill="FFFFFF"/>
          </w:tcPr>
          <w:p w14:paraId="067598D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758C5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</w:tr>
      <w:tr w:rsidR="00E70AB9" w:rsidRPr="00900FE4" w14:paraId="700A63A7" w14:textId="77777777" w:rsidTr="00781C8C">
        <w:trPr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C3C10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D050F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BF77B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1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615D3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429D0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8F652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222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2908F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651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4A16F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365EF74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40ABC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161128AF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9DFBC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D0A96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FECEE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540D2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8A0CA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13467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711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82419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542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1BA80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330" w:type="dxa"/>
            <w:shd w:val="clear" w:color="auto" w:fill="FFFFFF"/>
          </w:tcPr>
          <w:p w14:paraId="7D09204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273B0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9</w:t>
            </w:r>
          </w:p>
        </w:tc>
      </w:tr>
      <w:tr w:rsidR="00E70AB9" w:rsidRPr="00900FE4" w14:paraId="31F6941B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52759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75647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9CF25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08DE4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A43FCE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D49B26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021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4D479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612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C084F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9</w:t>
            </w:r>
          </w:p>
        </w:tc>
        <w:tc>
          <w:tcPr>
            <w:tcW w:w="330" w:type="dxa"/>
            <w:shd w:val="clear" w:color="auto" w:fill="FFFFFF"/>
          </w:tcPr>
          <w:p w14:paraId="2EB8A24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35AB3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1</w:t>
            </w:r>
          </w:p>
        </w:tc>
      </w:tr>
      <w:tr w:rsidR="00E70AB9" w:rsidRPr="00900FE4" w14:paraId="1E993350" w14:textId="77777777" w:rsidTr="00781C8C">
        <w:trPr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9CA6F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BD9BA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10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086A2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11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DCF48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9E4FF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6D830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582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4973E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951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F000C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330" w:type="dxa"/>
            <w:shd w:val="clear" w:color="auto" w:fill="FFFFFF"/>
          </w:tcPr>
          <w:p w14:paraId="625B409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CA07C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</w:tr>
      <w:tr w:rsidR="00E70AB9" w:rsidRPr="00900FE4" w14:paraId="1C2145F6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524B9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2BD82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0FE51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D3D76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FA770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B57A1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329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19E52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.438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78DB5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2784629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C7129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63FBAF57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85A1B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98ED6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D843B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A9847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4C892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374E0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.640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BA263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.320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5999A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2968449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1BC25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48291A9A" w14:textId="77777777" w:rsidTr="00781C8C">
        <w:trPr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8282B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DE2FE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10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DF8C7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11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1BFD1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C8D84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1E313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150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5252B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176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3BDA2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330" w:type="dxa"/>
            <w:shd w:val="clear" w:color="auto" w:fill="FFFFFF"/>
          </w:tcPr>
          <w:p w14:paraId="542CA8F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5AD84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</w:tr>
      <w:tr w:rsidR="00E70AB9" w:rsidRPr="00900FE4" w14:paraId="343F7DF4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EE5FD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E0539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F290A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A4529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01A20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B2D13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.688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104A6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.839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D02FFB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27193FC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B0EB4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4507E00D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CFCE1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21F0A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61A9F5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5EFD6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2C58D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593D0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.710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87C26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.420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391F4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7073279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C38D1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1F1B69B0" w14:textId="77777777" w:rsidTr="00781C8C">
        <w:trPr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2B3DD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F1641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10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9A66A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11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61F94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A3F67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A3455B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543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C8C61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862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632E5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330" w:type="dxa"/>
            <w:shd w:val="clear" w:color="auto" w:fill="FFFFFF"/>
          </w:tcPr>
          <w:p w14:paraId="68F5102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7A690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</w:tr>
      <w:tr w:rsidR="00E70AB9" w:rsidRPr="00900FE4" w14:paraId="0CA11914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B2575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CE36C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17EF0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39694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88E08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1A47B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.542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A3D81C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925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4A7CBD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1444B5B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AFB7AC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4F14EC5B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4BDB6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2BB3D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9E066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68A76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EC3D7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FFE17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.537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79722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.006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1C95B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6EA9322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F5C86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1440C47B" w14:textId="77777777" w:rsidTr="00781C8C">
        <w:trPr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BC450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B14C4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10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C809C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11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2AC8F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6BAD3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E1FD1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014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B62AF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244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9B7C5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330" w:type="dxa"/>
            <w:shd w:val="clear" w:color="auto" w:fill="FFFFFF"/>
          </w:tcPr>
          <w:p w14:paraId="51FD959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861352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9</w:t>
            </w:r>
          </w:p>
        </w:tc>
      </w:tr>
      <w:tr w:rsidR="00E70AB9" w:rsidRPr="00900FE4" w14:paraId="2DA1769E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BE55B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EAF55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D2FCB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36112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D3E18F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50438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611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3B415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666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45D83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4A85296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92F3D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</w:t>
            </w:r>
          </w:p>
        </w:tc>
      </w:tr>
      <w:tr w:rsidR="00E70AB9" w:rsidRPr="00900FE4" w14:paraId="54302B0B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6505A7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AAB97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799828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30C0A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5C3B5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5C21B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.594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6861F0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.372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62310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0C00BF2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B2FA1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3B8496C4" w14:textId="77777777" w:rsidTr="00781C8C">
        <w:trPr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F01D8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A97BA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10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F913E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11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7C554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E0B45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73AA9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526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163A6F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899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0A0CB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330" w:type="dxa"/>
            <w:shd w:val="clear" w:color="auto" w:fill="FFFFFF"/>
          </w:tcPr>
          <w:p w14:paraId="47972D1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A985F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2</w:t>
            </w:r>
          </w:p>
        </w:tc>
      </w:tr>
      <w:tr w:rsidR="00E70AB9" w:rsidRPr="00900FE4" w14:paraId="3390A18F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98AEB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73E10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8C79A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23A04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C9C9B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4C7B9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901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2D872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907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A79BD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781286D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CC742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8</w:t>
            </w:r>
          </w:p>
        </w:tc>
      </w:tr>
      <w:tr w:rsidR="00E70AB9" w:rsidRPr="00900FE4" w14:paraId="4A5A4ADA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92B70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D8362D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474159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6D3E4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FC519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D2CF1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.636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6093D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.276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14155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4284797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34743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6DCC08B3" w14:textId="77777777" w:rsidTr="00781C8C">
        <w:trPr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F658F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BF2E4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10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5E547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11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DC60B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77C28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6F3BD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967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569B4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.402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90421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330" w:type="dxa"/>
            <w:shd w:val="clear" w:color="auto" w:fill="FFFFFF"/>
          </w:tcPr>
          <w:p w14:paraId="414569B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F666A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</w:tr>
      <w:tr w:rsidR="00E70AB9" w:rsidRPr="00900FE4" w14:paraId="78A8A68D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76AF8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392C5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67762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F2B860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C0F98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D30B09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.721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F36BD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7.859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7C1E6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3CA6F0F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78141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3BBBF95D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0A5F8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0015C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4FB19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5C6F8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2E818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2CE85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.915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D981C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7.897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55AAE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19895AE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71D9C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57AD10AD" w14:textId="77777777" w:rsidTr="00781C8C">
        <w:trPr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5A315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2488B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+I</w:t>
            </w:r>
          </w:p>
        </w:tc>
        <w:tc>
          <w:tcPr>
            <w:tcW w:w="10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9CA1D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+I</w:t>
            </w:r>
          </w:p>
        </w:tc>
        <w:tc>
          <w:tcPr>
            <w:tcW w:w="11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FA00D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+I</w:t>
            </w: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FEE71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F40C9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.891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92B46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.075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20715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74A91C3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ABCB9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0CBF1D7D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65B3F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B69D0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B3884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812C5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8E15B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E4C64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835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98859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774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49B0D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330" w:type="dxa"/>
            <w:shd w:val="clear" w:color="auto" w:fill="FFFFFF"/>
          </w:tcPr>
          <w:p w14:paraId="1D132BA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7DD0C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</w:tr>
      <w:tr w:rsidR="00E70AB9" w:rsidRPr="00900FE4" w14:paraId="17EDF6E1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DB0AE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3EB04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FDD55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EDFE8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4AB3B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DE886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101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2354A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173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73229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6A0212B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C947F8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5AF94079" w14:textId="77777777" w:rsidTr="00781C8C">
        <w:trPr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24C12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11A29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+I</w:t>
            </w:r>
          </w:p>
        </w:tc>
        <w:tc>
          <w:tcPr>
            <w:tcW w:w="10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9877D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+I</w:t>
            </w:r>
          </w:p>
        </w:tc>
        <w:tc>
          <w:tcPr>
            <w:tcW w:w="11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3B4BC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+I</w:t>
            </w: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D6D9B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6C670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.031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B94E1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.870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F573F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406E99A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08999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2B434D05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2B3D4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DB503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A061D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D70AA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C007A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F15B1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261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3F822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567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6FF5A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330" w:type="dxa"/>
            <w:shd w:val="clear" w:color="auto" w:fill="FFFFFF"/>
          </w:tcPr>
          <w:p w14:paraId="732F839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D94BF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4</w:t>
            </w:r>
          </w:p>
        </w:tc>
      </w:tr>
      <w:tr w:rsidR="00E70AB9" w:rsidRPr="00900FE4" w14:paraId="13D8AEDE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EE84F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6F0BE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2744F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8DF1E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86F96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1A91E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291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5C084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852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B6A94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330" w:type="dxa"/>
            <w:shd w:val="clear" w:color="auto" w:fill="FFFFFF"/>
          </w:tcPr>
          <w:p w14:paraId="568974B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50765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6</w:t>
            </w:r>
          </w:p>
        </w:tc>
      </w:tr>
      <w:tr w:rsidR="00E70AB9" w:rsidRPr="00900FE4" w14:paraId="369F7CBF" w14:textId="77777777" w:rsidTr="00781C8C">
        <w:trPr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B9243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AFE45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+I</w:t>
            </w:r>
          </w:p>
        </w:tc>
        <w:tc>
          <w:tcPr>
            <w:tcW w:w="10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D8CA9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+I</w:t>
            </w:r>
          </w:p>
        </w:tc>
        <w:tc>
          <w:tcPr>
            <w:tcW w:w="11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E0873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+I</w:t>
            </w: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AF9DE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49496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428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A9123B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.102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1431F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2ACEC98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16C56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2084904F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81890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736D2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2F11D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CC201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F750D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E637E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34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FC72D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055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CF541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330" w:type="dxa"/>
            <w:shd w:val="clear" w:color="auto" w:fill="FFFFFF"/>
          </w:tcPr>
          <w:p w14:paraId="26DAAF7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8ADE7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9</w:t>
            </w:r>
          </w:p>
        </w:tc>
      </w:tr>
      <w:tr w:rsidR="00E70AB9" w:rsidRPr="00900FE4" w14:paraId="12960BBB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A0F8D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766D1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45407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C7C99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8C5E1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02B52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210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ED863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754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42EA6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330" w:type="dxa"/>
            <w:shd w:val="clear" w:color="auto" w:fill="FFFFFF"/>
          </w:tcPr>
          <w:p w14:paraId="6D269BD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35C36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1</w:t>
            </w:r>
          </w:p>
        </w:tc>
      </w:tr>
      <w:tr w:rsidR="00E70AB9" w:rsidRPr="00900FE4" w14:paraId="35E655DF" w14:textId="77777777" w:rsidTr="00781C8C">
        <w:trPr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4CB92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68248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+I</w:t>
            </w:r>
          </w:p>
        </w:tc>
        <w:tc>
          <w:tcPr>
            <w:tcW w:w="10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4DFF3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+I</w:t>
            </w:r>
          </w:p>
        </w:tc>
        <w:tc>
          <w:tcPr>
            <w:tcW w:w="11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44FFA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+I</w:t>
            </w: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11851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D2C675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558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85BBE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563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86E02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6551A0A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8C8C1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1CABD702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7922D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3AF30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A8AAB6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DEC0B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9544E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81A39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718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6CD45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296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1B895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330" w:type="dxa"/>
            <w:shd w:val="clear" w:color="auto" w:fill="FFFFFF"/>
          </w:tcPr>
          <w:p w14:paraId="12719A9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454D1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7</w:t>
            </w:r>
          </w:p>
        </w:tc>
      </w:tr>
      <w:tr w:rsidR="00E70AB9" w:rsidRPr="00900FE4" w14:paraId="1B120D0F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64252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F2BA5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E4502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E40E9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10543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7C16B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479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7FC4D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037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B04B7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330" w:type="dxa"/>
            <w:shd w:val="clear" w:color="auto" w:fill="FFFFFF"/>
          </w:tcPr>
          <w:p w14:paraId="744B233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93B84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</w:t>
            </w:r>
          </w:p>
        </w:tc>
      </w:tr>
      <w:tr w:rsidR="00E70AB9" w:rsidRPr="00900FE4" w14:paraId="6031A3F3" w14:textId="77777777" w:rsidTr="00781C8C">
        <w:trPr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8BBCF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DC02E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+I</w:t>
            </w:r>
          </w:p>
        </w:tc>
        <w:tc>
          <w:tcPr>
            <w:tcW w:w="10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68A44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+I</w:t>
            </w:r>
          </w:p>
        </w:tc>
        <w:tc>
          <w:tcPr>
            <w:tcW w:w="11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735B8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+I</w:t>
            </w: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8A860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43D74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534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A60BB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983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1B63C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75CFF1B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79795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3B68F132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6B7FD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14176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D36C9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FAAFD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4384E5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21BF1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454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AC8F4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844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0159E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330" w:type="dxa"/>
            <w:shd w:val="clear" w:color="auto" w:fill="FFFFFF"/>
          </w:tcPr>
          <w:p w14:paraId="15E3CFB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A4414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</w:tr>
      <w:tr w:rsidR="00E70AB9" w:rsidRPr="00900FE4" w14:paraId="0F66ED3A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F9F20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C7528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B610A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A8FFE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46E0DB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D112CB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.905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EDB01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891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89380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5636231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EC904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34172425" w14:textId="77777777" w:rsidTr="00781C8C">
        <w:trPr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A774D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3AC48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+I</w:t>
            </w:r>
          </w:p>
        </w:tc>
        <w:tc>
          <w:tcPr>
            <w:tcW w:w="10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A9280A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+I</w:t>
            </w:r>
          </w:p>
        </w:tc>
        <w:tc>
          <w:tcPr>
            <w:tcW w:w="11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5D778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+I</w:t>
            </w: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C05EF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084EE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999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DC6A7B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.895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1DD89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690C393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FC74B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6F78541D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D25CB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F3C621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A8C562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D15CB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DE0CA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98436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318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5E8D14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707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56F6C1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330" w:type="dxa"/>
            <w:shd w:val="clear" w:color="auto" w:fill="FFFFFF"/>
          </w:tcPr>
          <w:p w14:paraId="104536B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A4FB8F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</w:tr>
      <w:tr w:rsidR="00E70AB9" w:rsidRPr="00900FE4" w14:paraId="65E94969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3FE20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D0274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80845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61255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E2557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F6A94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325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C8CED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357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B454A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2220E4F0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FB834F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0A063C36" w14:textId="77777777" w:rsidTr="00781C8C">
        <w:trPr>
          <w:jc w:val="center"/>
        </w:trPr>
        <w:tc>
          <w:tcPr>
            <w:tcW w:w="86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1B22792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A4F17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+I</w:t>
            </w:r>
          </w:p>
        </w:tc>
        <w:tc>
          <w:tcPr>
            <w:tcW w:w="108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D1465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+I</w:t>
            </w:r>
          </w:p>
        </w:tc>
        <w:tc>
          <w:tcPr>
            <w:tcW w:w="11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85449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*</w:t>
            </w: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A5106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73E8A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77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B164A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15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700D0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330" w:type="dxa"/>
            <w:shd w:val="clear" w:color="auto" w:fill="FFFFFF"/>
          </w:tcPr>
          <w:p w14:paraId="6BB17B2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CE28F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0</w:t>
            </w:r>
          </w:p>
        </w:tc>
      </w:tr>
      <w:tr w:rsidR="00E70AB9" w:rsidRPr="00900FE4" w14:paraId="0E6FA07A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40AB1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F0C2D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70578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DA9535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9AF0E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+I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181E1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15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481CB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.72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82A50C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9</w:t>
            </w:r>
          </w:p>
        </w:tc>
        <w:tc>
          <w:tcPr>
            <w:tcW w:w="330" w:type="dxa"/>
            <w:shd w:val="clear" w:color="auto" w:fill="FFFFFF"/>
          </w:tcPr>
          <w:p w14:paraId="21028DE9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0AE13B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  <w:tr w:rsidR="00E70AB9" w:rsidRPr="00900FE4" w14:paraId="27A2410C" w14:textId="77777777" w:rsidTr="00781C8C">
        <w:trPr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6C2E8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41D27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3364B6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AB7947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58667E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60D77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44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33725C8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.40</w:t>
            </w:r>
          </w:p>
        </w:tc>
        <w:tc>
          <w:tcPr>
            <w:tcW w:w="127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B147EA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30" w:type="dxa"/>
            <w:shd w:val="clear" w:color="auto" w:fill="FFFFFF"/>
          </w:tcPr>
          <w:p w14:paraId="5D20C92D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1" w:type="dxa"/>
            <w:gridSpan w:val="2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DD2B623" w14:textId="77777777" w:rsidR="00E70AB9" w:rsidRPr="00900FE4" w:rsidRDefault="00E70AB9" w:rsidP="00781C8C">
            <w:pPr>
              <w:spacing w:after="0" w:line="240" w:lineRule="auto"/>
              <w:ind w:left="-258" w:firstLine="2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00FE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</w:p>
        </w:tc>
      </w:tr>
    </w:tbl>
    <w:p w14:paraId="16A62528" w14:textId="77777777" w:rsidR="00E70AB9" w:rsidRDefault="00E70AB9" w:rsidP="00E70AB9">
      <w:pPr>
        <w:tabs>
          <w:tab w:val="left" w:pos="2325"/>
        </w:tabs>
        <w:spacing w:after="0" w:line="360" w:lineRule="auto"/>
        <w:ind w:left="-258" w:right="-1" w:firstLine="258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EC210E" w14:textId="77777777" w:rsidR="00E70AB9" w:rsidRDefault="00E70AB9" w:rsidP="00E70AB9">
      <w:pPr>
        <w:tabs>
          <w:tab w:val="left" w:pos="2325"/>
        </w:tabs>
        <w:spacing w:after="0" w:line="360" w:lineRule="auto"/>
        <w:ind w:left="-258" w:right="-1" w:firstLine="258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E70AB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AB9"/>
    <w:rsid w:val="00773221"/>
    <w:rsid w:val="00E7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C50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AB9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70AB9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E70AB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0AB9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AB9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70AB9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E70AB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0AB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75</Words>
  <Characters>2139</Characters>
  <Application>Microsoft Office Word</Application>
  <DocSecurity>0</DocSecurity>
  <Lines>17</Lines>
  <Paragraphs>5</Paragraphs>
  <ScaleCrop>false</ScaleCrop>
  <Company/>
  <LinksUpToDate>false</LinksUpToDate>
  <CharactersWithSpaces>2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 Sabino Silva</dc:creator>
  <cp:keywords/>
  <dc:description/>
  <cp:lastModifiedBy>a108</cp:lastModifiedBy>
  <cp:revision>2</cp:revision>
  <dcterms:created xsi:type="dcterms:W3CDTF">2020-03-01T19:42:00Z</dcterms:created>
  <dcterms:modified xsi:type="dcterms:W3CDTF">2020-03-07T15:31:00Z</dcterms:modified>
</cp:coreProperties>
</file>